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B90F8" w14:textId="5A7F4BC3" w:rsidR="002F45FC" w:rsidRPr="00684A49" w:rsidRDefault="00684A49" w:rsidP="0024053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bookmarkEnd w:id="0"/>
      <w:r w:rsidRPr="00684A4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nnex. USEI versions in Portuguese, English, Serbian, Chinese and Italian</w:t>
      </w:r>
    </w:p>
    <w:p w14:paraId="64F4503A" w14:textId="0BB6A075" w:rsidR="00684A49" w:rsidRPr="00684A49" w:rsidRDefault="00684A49" w:rsidP="002405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133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694"/>
        <w:gridCol w:w="2128"/>
        <w:gridCol w:w="1205"/>
        <w:gridCol w:w="1203"/>
        <w:gridCol w:w="1984"/>
        <w:gridCol w:w="2124"/>
      </w:tblGrid>
      <w:tr w:rsidR="00684A49" w:rsidRPr="002F064C" w14:paraId="28619D33" w14:textId="77777777" w:rsidTr="00757CF0">
        <w:trPr>
          <w:trHeight w:hRule="exact"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CEB9" w14:textId="77777777" w:rsidR="00684A49" w:rsidRPr="00684A49" w:rsidRDefault="00684A49" w:rsidP="00CA7B34">
            <w:pPr>
              <w:tabs>
                <w:tab w:val="right" w:pos="2478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Portuguese</w:t>
            </w:r>
            <w:r w:rsidRPr="00684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ab/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E793B" w14:textId="77777777" w:rsidR="00684A49" w:rsidRPr="00684A49" w:rsidRDefault="00684A49" w:rsidP="00CA7B3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proofErr w:type="spellStart"/>
            <w:r w:rsidRPr="00684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English</w:t>
            </w:r>
            <w:proofErr w:type="spellEnd"/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DA719" w14:textId="77777777" w:rsidR="00684A49" w:rsidRPr="00684A49" w:rsidRDefault="00684A49" w:rsidP="00CA7B3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proofErr w:type="spellStart"/>
            <w:r w:rsidRPr="00684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PT"/>
              </w:rPr>
              <w:t>Serbi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03BAE" w14:textId="77777777" w:rsidR="00684A49" w:rsidRPr="00684A49" w:rsidRDefault="00684A49" w:rsidP="00CA7B3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CDE54A1" w14:textId="77777777" w:rsidR="00684A49" w:rsidRPr="00684A49" w:rsidRDefault="00684A49" w:rsidP="00CA7B3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alian</w:t>
            </w:r>
          </w:p>
        </w:tc>
      </w:tr>
      <w:tr w:rsidR="00684A49" w:rsidRPr="002F064C" w14:paraId="1719D0AD" w14:textId="77777777" w:rsidTr="00CA7B34">
        <w:trPr>
          <w:trHeight w:val="288"/>
        </w:trPr>
        <w:tc>
          <w:tcPr>
            <w:tcW w:w="60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878FB" w14:textId="77777777" w:rsidR="00684A49" w:rsidRPr="00684A49" w:rsidRDefault="00684A49" w:rsidP="00CA7B34">
            <w:pPr>
              <w:spacing w:after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684A4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eastAsia="zh-TW"/>
              </w:rPr>
              <w:t>Instructions:</w:t>
            </w:r>
          </w:p>
        </w:tc>
        <w:tc>
          <w:tcPr>
            <w:tcW w:w="53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A60BA6" w14:textId="77777777" w:rsidR="00684A49" w:rsidRPr="00684A49" w:rsidRDefault="00684A49" w:rsidP="00CA7B34">
            <w:pPr>
              <w:spacing w:after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eastAsia="zh-TW"/>
              </w:rPr>
            </w:pPr>
          </w:p>
        </w:tc>
      </w:tr>
      <w:tr w:rsidR="00684A49" w:rsidRPr="00757CF0" w14:paraId="3FE8E24C" w14:textId="77777777" w:rsidTr="00CA7B34">
        <w:trPr>
          <w:trHeight w:val="1569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4672981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tilizando a escala de resposta, indique com que frequência as seguintes afirmações se aplicam a si:</w:t>
            </w:r>
          </w:p>
        </w:tc>
        <w:tc>
          <w:tcPr>
            <w:tcW w:w="2128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4B01D9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the response scale, indicate how often the following statements apply to you: </w:t>
            </w:r>
          </w:p>
        </w:tc>
        <w:tc>
          <w:tcPr>
            <w:tcW w:w="2408" w:type="dxa"/>
            <w:gridSpan w:val="2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36C20F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risteć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kal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značit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lik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čest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e ove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vrdnj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og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imenit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as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: </w:t>
            </w:r>
          </w:p>
        </w:tc>
        <w:tc>
          <w:tcPr>
            <w:tcW w:w="1984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63A82C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eastAsia="zh-TW"/>
              </w:rPr>
              <w:t>針對下列敘述，指出你有多常這樣做：</w:t>
            </w:r>
          </w:p>
        </w:tc>
        <w:tc>
          <w:tcPr>
            <w:tcW w:w="2124" w:type="dxa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</w:tcPr>
          <w:p w14:paraId="2DB798E2" w14:textId="77777777" w:rsidR="00684A49" w:rsidRPr="00684A49" w:rsidRDefault="00684A49" w:rsidP="00CA7B34">
            <w:pPr>
              <w:spacing w:after="0"/>
              <w:rPr>
                <w:rFonts w:ascii="Times New Roman" w:hAnsi="Times New Roman" w:cs="Times New Roman"/>
                <w:color w:val="222222"/>
                <w:sz w:val="20"/>
                <w:szCs w:val="20"/>
                <w:lang w:val="it-IT"/>
              </w:rPr>
            </w:pPr>
            <w:r w:rsidRPr="00684A49">
              <w:rPr>
                <w:rFonts w:ascii="Times New Roman" w:hAnsi="Times New Roman" w:cs="Times New Roman"/>
                <w:color w:val="222222"/>
                <w:sz w:val="20"/>
                <w:szCs w:val="20"/>
                <w:lang w:val="it-IT"/>
              </w:rPr>
              <w:t>Ripensando al suo rapporto con l’università, le chiediamo di leggere le seguenti affermazioni e di attribuire</w:t>
            </w:r>
          </w:p>
          <w:p w14:paraId="7770DD5B" w14:textId="77777777" w:rsidR="00684A49" w:rsidRPr="00684A49" w:rsidRDefault="00684A49" w:rsidP="00CA7B34">
            <w:pPr>
              <w:spacing w:after="0"/>
              <w:rPr>
                <w:rFonts w:ascii="Times New Roman" w:eastAsia="MS Gothic" w:hAnsi="Times New Roman" w:cs="Times New Roman"/>
                <w:color w:val="000000"/>
                <w:sz w:val="20"/>
                <w:szCs w:val="20"/>
                <w:lang w:val="pt-PT" w:eastAsia="zh-TW"/>
              </w:rPr>
            </w:pPr>
            <w:r w:rsidRPr="00684A49">
              <w:rPr>
                <w:rFonts w:ascii="Times New Roman" w:hAnsi="Times New Roman" w:cs="Times New Roman"/>
                <w:color w:val="222222"/>
                <w:sz w:val="20"/>
                <w:szCs w:val="20"/>
                <w:lang w:val="it-IT"/>
              </w:rPr>
              <w:t>un punteggio che va da 1 (“mai”) a 5 (“sempre”).</w:t>
            </w:r>
          </w:p>
        </w:tc>
      </w:tr>
      <w:tr w:rsidR="00684A49" w:rsidRPr="002F064C" w14:paraId="449140C3" w14:textId="77777777" w:rsidTr="00CA7B34">
        <w:trPr>
          <w:trHeight w:val="288"/>
        </w:trPr>
        <w:tc>
          <w:tcPr>
            <w:tcW w:w="11338" w:type="dxa"/>
            <w:gridSpan w:val="6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43E495C" w14:textId="77777777" w:rsidR="00684A49" w:rsidRPr="00684A49" w:rsidRDefault="00684A49" w:rsidP="00CA7B34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Response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ormat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:</w:t>
            </w:r>
          </w:p>
        </w:tc>
      </w:tr>
      <w:tr w:rsidR="00684A49" w:rsidRPr="00757CF0" w14:paraId="3E545AEF" w14:textId="77777777" w:rsidTr="00CA7B3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136E59B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1-Nunca </w:t>
            </w:r>
          </w:p>
          <w:p w14:paraId="0B74E2B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- Poucas vezes</w:t>
            </w:r>
          </w:p>
          <w:p w14:paraId="1E2ACF3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3- Algumas vezes</w:t>
            </w:r>
          </w:p>
          <w:p w14:paraId="6B5C3C0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4- A maior parte das vezes</w:t>
            </w:r>
          </w:p>
          <w:p w14:paraId="4C78E570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5- Sempre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5506D95F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-Never </w:t>
            </w:r>
          </w:p>
          <w:p w14:paraId="02CDE9A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 A few times</w:t>
            </w:r>
          </w:p>
          <w:p w14:paraId="3088905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 Sometimes</w:t>
            </w:r>
          </w:p>
          <w:p w14:paraId="0216450F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 Most of the time</w:t>
            </w:r>
          </w:p>
          <w:p w14:paraId="2B6406B3" w14:textId="77777777" w:rsidR="00684A49" w:rsidRPr="00684A49" w:rsidRDefault="00684A49" w:rsidP="00CA7B34">
            <w:pPr>
              <w:pStyle w:val="ListParagraph"/>
              <w:spacing w:after="0"/>
              <w:ind w:left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 Always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3761C7FD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-Nikada</w:t>
            </w:r>
          </w:p>
          <w:p w14:paraId="3D41FFE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- Par puta</w:t>
            </w:r>
          </w:p>
          <w:p w14:paraId="2803870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3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nekad</w:t>
            </w:r>
            <w:proofErr w:type="spellEnd"/>
          </w:p>
          <w:p w14:paraId="2A5FFB46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4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glavnom</w:t>
            </w:r>
            <w:proofErr w:type="spellEnd"/>
          </w:p>
          <w:p w14:paraId="3F377D34" w14:textId="77777777" w:rsidR="00684A49" w:rsidRPr="00684A49" w:rsidRDefault="00684A49" w:rsidP="00CA7B34">
            <w:pPr>
              <w:spacing w:after="0"/>
              <w:ind w:left="34" w:hanging="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5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vek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4ECB0663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-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從未</w:t>
            </w:r>
            <w:proofErr w:type="spellEnd"/>
          </w:p>
          <w:p w14:paraId="5DC0DD4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2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少數幾次</w:t>
            </w:r>
            <w:proofErr w:type="spellEnd"/>
          </w:p>
          <w:p w14:paraId="4AF5DA6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3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有時</w:t>
            </w:r>
            <w:proofErr w:type="spellEnd"/>
          </w:p>
          <w:p w14:paraId="54C8E461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4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多數時候</w:t>
            </w:r>
            <w:proofErr w:type="spellEnd"/>
          </w:p>
          <w:p w14:paraId="39EE4F34" w14:textId="77777777" w:rsidR="00684A49" w:rsidRPr="00684A49" w:rsidRDefault="00684A49" w:rsidP="00CA7B34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pt-PT" w:eastAsia="zh-TW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5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總是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661624C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1-Mai</w:t>
            </w:r>
          </w:p>
          <w:p w14:paraId="6104C05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2- Raramente</w:t>
            </w:r>
          </w:p>
          <w:p w14:paraId="0E54D04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3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Qualch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volta</w:t>
            </w:r>
          </w:p>
          <w:p w14:paraId="66C736D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4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pesso</w:t>
            </w:r>
            <w:proofErr w:type="spellEnd"/>
          </w:p>
          <w:p w14:paraId="038FCA66" w14:textId="77777777" w:rsidR="00684A49" w:rsidRPr="00684A49" w:rsidRDefault="00684A49" w:rsidP="00CA7B34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pt-PT" w:eastAsia="zh-TW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5- Sempre</w:t>
            </w:r>
          </w:p>
        </w:tc>
      </w:tr>
      <w:tr w:rsidR="00684A49" w:rsidRPr="002F064C" w14:paraId="23764A87" w14:textId="77777777" w:rsidTr="00CA7B34">
        <w:trPr>
          <w:trHeight w:val="288"/>
        </w:trPr>
        <w:tc>
          <w:tcPr>
            <w:tcW w:w="11338" w:type="dxa"/>
            <w:gridSpan w:val="6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5315F4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  <w:p w14:paraId="122152E8" w14:textId="77777777" w:rsidR="00684A49" w:rsidRPr="00684A49" w:rsidRDefault="00684A49" w:rsidP="00CA7B34">
            <w:pPr>
              <w:spacing w:after="0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eastAsia="zh-TW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USE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tems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:</w:t>
            </w:r>
          </w:p>
        </w:tc>
      </w:tr>
      <w:tr w:rsidR="00684A49" w:rsidRPr="002F064C" w14:paraId="3A12E657" w14:textId="77777777" w:rsidTr="00CA7B3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0C15D20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1 - Eu estou atento na aula.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3C26CD6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1 - I pay attention in class.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37A2BC1D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 - S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ažnjo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at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avanj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79177A40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上課專心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B9E1A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1 - Prest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zion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ula.     </w:t>
            </w:r>
          </w:p>
        </w:tc>
      </w:tr>
      <w:tr w:rsidR="00684A49" w:rsidRPr="00757CF0" w14:paraId="63ABE644" w14:textId="77777777" w:rsidTr="00CA7B34">
        <w:trPr>
          <w:trHeight w:val="707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021B5833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2 - Eu sigo as regras da escola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6E133FA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2 - I follow the school’s rules.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737E643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2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štuje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avil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j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až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kultet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52D8059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2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遵守校規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A9FA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2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gu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l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gol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ell’università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48326990" w14:textId="77777777" w:rsidTr="00CA7B34">
        <w:trPr>
          <w:trHeight w:val="734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54ADB0A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3 - Geralmente faço os trabalhos de casa a tempo e horas.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265F748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3 - I usually do my homework on time.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370621C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3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glavno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rem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rad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omać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l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rug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kultetsk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014BAF9C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3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準時做家課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CA9FF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3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olit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cci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 mie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mpit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n tempo.     </w:t>
            </w:r>
          </w:p>
        </w:tc>
      </w:tr>
      <w:tr w:rsidR="00684A49" w:rsidRPr="00240535" w14:paraId="4BD04549" w14:textId="77777777" w:rsidTr="00CA7B34">
        <w:trPr>
          <w:trHeight w:val="357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51089B0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522FE343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122E500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bavez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15C078A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13E1784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</w:tr>
      <w:tr w:rsidR="00684A49" w:rsidRPr="00757CF0" w14:paraId="417035B0" w14:textId="77777777" w:rsidTr="00CA7B34">
        <w:trPr>
          <w:trHeight w:val="1267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0FFEE74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4 - Quando tenho dúvidas faço perguntas e envolvo-me nos debates da sala de aula.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40FB358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4 - When I have </w:t>
            </w:r>
            <w:proofErr w:type="gram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ts</w:t>
            </w:r>
            <w:proofErr w:type="gram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ask questions and participate debates in the classroom.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004178B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4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ad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m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ešt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ij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jasn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stavlj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itanj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čestvuje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u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skusij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avanji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6AC134A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4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疑問時，在課堂發問並參與辯論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0D2C7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4 - Quand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h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e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ubb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cci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omand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e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artecip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gram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i</w:t>
            </w:r>
            <w:proofErr w:type="gram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battit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n aula.     </w:t>
            </w:r>
          </w:p>
        </w:tc>
      </w:tr>
      <w:tr w:rsidR="00684A49" w:rsidRPr="00757CF0" w14:paraId="7707FABF" w14:textId="77777777" w:rsidTr="00CA7B34">
        <w:trPr>
          <w:trHeight w:val="107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08C873F6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0D1561BD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08533A13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7BE7970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7E9A0D9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</w:tr>
      <w:tr w:rsidR="00684A49" w:rsidRPr="00757CF0" w14:paraId="2F0DAE19" w14:textId="77777777" w:rsidTr="00CA7B34">
        <w:trPr>
          <w:trHeight w:val="1587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082B67B4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5 - Geralmente participo ativamente nos trabalhos de </w:t>
            </w:r>
          </w:p>
          <w:p w14:paraId="043610AD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grupo.</w:t>
            </w:r>
          </w:p>
        </w:tc>
        <w:tc>
          <w:tcPr>
            <w:tcW w:w="2128" w:type="dxa"/>
            <w:tcBorders>
              <w:top w:val="nil"/>
              <w:left w:val="single" w:sz="4" w:space="0" w:color="BFBFBF" w:themeColor="background1" w:themeShade="BF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292A7DBD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5 - I usually participate actively in group assignments.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hideMark/>
          </w:tcPr>
          <w:p w14:paraId="5E267AAC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5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glavno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ktivn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čestvuje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u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daci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j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e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ad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</w:p>
          <w:p w14:paraId="053D0F7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u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grup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nil"/>
              <w:left w:val="single" w:sz="4" w:space="0" w:color="A6A6A6" w:themeColor="background1" w:themeShade="A6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1287598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5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積極參與小組作業</w:t>
            </w:r>
            <w:proofErr w:type="spellEnd"/>
          </w:p>
        </w:tc>
        <w:tc>
          <w:tcPr>
            <w:tcW w:w="2124" w:type="dxa"/>
            <w:tcBorders>
              <w:top w:val="nil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81FE8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5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olit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artecip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ttivament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gram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i</w:t>
            </w:r>
            <w:proofErr w:type="gram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lavor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grupp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54F6E70B" w14:textId="77777777" w:rsidTr="00CA7B34">
        <w:trPr>
          <w:trHeight w:val="680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ADCCC13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6 - Sinto-me pouco realizado nesta escola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38DCA5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6 - I don’t feel very accomplished at this school.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31978854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6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seć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se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sebn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psešnim-o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tudija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1D55BE8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6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這所學校感覺不太有成就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7A395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6 - Mi sent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c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alizzat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n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quest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niversità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254C574C" w14:textId="77777777" w:rsidTr="00CA7B34">
        <w:trPr>
          <w:trHeight w:val="135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noWrap/>
          </w:tcPr>
          <w:p w14:paraId="1F0A776D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7 - Sinto-me entusiasmado com o trabalho da escola.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noWrap/>
          </w:tcPr>
          <w:p w14:paraId="6F944FAF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7 - I feel excited about the </w:t>
            </w:r>
            <w:proofErr w:type="gram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work</w:t>
            </w:r>
            <w:proofErr w:type="gram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</w:tcPr>
          <w:p w14:paraId="27C1EA8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7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dovoljstvo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ad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datk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l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rug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bavez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trebn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kultet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</w:tcPr>
          <w:p w14:paraId="554F23E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7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對學校任務感到興奮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21D74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7 - Mi sento entusiast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ell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ttività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niversitari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E8064E" w14:paraId="35195995" w14:textId="77777777" w:rsidTr="00CA7B34">
        <w:trPr>
          <w:trHeight w:val="288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7CBDC14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8 - Eu gosto de estar na escola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16AD4D6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8 - I like being at school.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117F960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8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Vol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bude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kultet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66AB5F0F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8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喜歡待在學校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576ABE74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8 - M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iac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ta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ll’università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0D1C444E" w14:textId="77777777" w:rsidTr="00CA7B3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288E831F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9 - Estou interessado no trabalho da escola.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7E48F581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9 - I am interested in the </w:t>
            </w:r>
            <w:proofErr w:type="gram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work</w:t>
            </w:r>
            <w:proofErr w:type="gram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4FFF4D60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9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nimljiv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m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j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ad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daci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baveza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kultet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10482AED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9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對學校任務感興趣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A391C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9 - Son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teressat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ll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ttività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niversitari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16B18590" w14:textId="77777777" w:rsidTr="00CA7B34">
        <w:trPr>
          <w:trHeight w:val="288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107522F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0 - Minha sala de aula é um lugar interessante para </w:t>
            </w: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lastRenderedPageBreak/>
              <w:t>estar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78CBA4F6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SE10 - My classroom is an interesting place </w:t>
            </w: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o be.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378470E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lastRenderedPageBreak/>
              <w:t xml:space="preserve">SE10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avanj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mo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akultet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teresantn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6EEBE106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0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教室是一個</w:t>
            </w:r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lastRenderedPageBreak/>
              <w:t>有趣的地方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4893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lastRenderedPageBreak/>
              <w:t xml:space="preserve">SE10 - La mia aul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è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n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luog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nteressante in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lastRenderedPageBreak/>
              <w:t>cu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ta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62279497" w14:textId="77777777" w:rsidTr="00CA7B34">
        <w:trPr>
          <w:trHeight w:val="288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335D92B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lastRenderedPageBreak/>
              <w:t xml:space="preserve">SE11 - Quando leio um livro, questiono-me a mim próprio para ter certeza </w:t>
            </w:r>
            <w:proofErr w:type="gram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que</w:t>
            </w:r>
            <w:proofErr w:type="gram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entendo o assunto que estou a ler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27D2798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11 - When I read a book, I question myself to make sure I understand the subject I’m reading about. 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508D245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1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ad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čit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njig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stavlj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b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itanj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ak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bih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bio-l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iguran-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azumeo-l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n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št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čit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51B7A71F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1 - </w:t>
            </w:r>
            <w:proofErr w:type="spellStart"/>
            <w:r w:rsidRPr="00684A49">
              <w:rPr>
                <w:rFonts w:ascii="Batang" w:eastAsia="Batang" w:hAnsi="Batang" w:cs="Batang" w:hint="eastAsia"/>
                <w:color w:val="000000"/>
                <w:sz w:val="20"/>
                <w:szCs w:val="20"/>
                <w:lang w:val="pt-PT"/>
              </w:rPr>
              <w:t>閱讀書籍時，我會問自己，以確保我理解正在閱讀的主題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932CBA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1 - Quand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legg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n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libro, mi interrogo per  </w:t>
            </w: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br/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esse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icur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/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api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iò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h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t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leggend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  <w:r w:rsidRPr="00684A49">
              <w:rPr>
                <w:rFonts w:ascii="Arial" w:hAnsi="Arial" w:cs="Arial"/>
                <w:color w:val="222222"/>
                <w:sz w:val="20"/>
                <w:szCs w:val="20"/>
                <w:lang w:val="pt-PT"/>
              </w:rPr>
              <w:br/>
            </w:r>
          </w:p>
        </w:tc>
      </w:tr>
      <w:tr w:rsidR="00684A49" w:rsidRPr="00757CF0" w14:paraId="37B21FA1" w14:textId="77777777" w:rsidTr="00CA7B34">
        <w:trPr>
          <w:trHeight w:val="288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237C477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12 - Eu converso com outras pessoas fora da escola sobre as matérias que aprendo nas aulas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71CE5534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12 - I talk to people outside the school on matters that I learned in class. 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single" w:sz="4" w:space="0" w:color="BFBFBF" w:themeColor="background1" w:themeShade="BF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noWrap/>
            <w:hideMark/>
          </w:tcPr>
          <w:p w14:paraId="13A795D8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2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azgovar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ljudi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van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tudij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tvari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ji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čio-l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n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edavanjim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1F2C2CF4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2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和校外的人談論我在課堂上所學到的事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549E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2 - Parl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n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erson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al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uor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el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contest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niversitari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ntenut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rattat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035371C7" w14:textId="77777777" w:rsidTr="00CA7B34">
        <w:trPr>
          <w:trHeight w:val="1320"/>
        </w:trPr>
        <w:tc>
          <w:tcPr>
            <w:tcW w:w="269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noWrap/>
            <w:hideMark/>
          </w:tcPr>
          <w:p w14:paraId="47743A2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13 - Se não compreendo o significado de uma palavra, eu tento resolver o problema, por exemplo, consultando um dicionário ou perguntando a outra pessoa.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noWrap/>
            <w:hideMark/>
          </w:tcPr>
          <w:p w14:paraId="50E8D69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13 - If I do not understand the meaning of a word, I try to solve the problem, for example by consulting a dictionary or asking someone else. </w:t>
            </w:r>
          </w:p>
        </w:tc>
        <w:tc>
          <w:tcPr>
            <w:tcW w:w="2408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</w:tcPr>
          <w:p w14:paraId="0F7E586C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3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k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zume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ek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č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,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rist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čnik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l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pitam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ekog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načenj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te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č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noWrap/>
            <w:hideMark/>
          </w:tcPr>
          <w:p w14:paraId="7D12E5B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3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若不理解字彙的意義，我會嘗試解決，例如</w:t>
            </w:r>
            <w:r w:rsidRPr="00684A49">
              <w:rPr>
                <w:rFonts w:ascii="PMingLiU" w:eastAsia="PMingLiU" w:hAnsi="PMingLiU" w:cs="PMingLiU" w:hint="eastAsia"/>
                <w:color w:val="000000"/>
                <w:sz w:val="20"/>
                <w:szCs w:val="20"/>
                <w:lang w:val="pt-PT"/>
              </w:rPr>
              <w:t>查字典或問其他人</w:t>
            </w:r>
            <w:proofErr w:type="spellEnd"/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3D6C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3 -Se non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mprend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l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ignificat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una parola, cerc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isolve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l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problema, per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esempi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, consultand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n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zionari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hiedend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qualcun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ltr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.</w:t>
            </w:r>
          </w:p>
        </w:tc>
      </w:tr>
      <w:tr w:rsidR="00684A49" w:rsidRPr="00757CF0" w14:paraId="7FA6C391" w14:textId="77777777" w:rsidTr="00CA7B34">
        <w:trPr>
          <w:trHeight w:val="288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33409ED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14 - Tento integrar os conhecimentos adquiridos para resolver problemas novos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511A2C6B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14 - I try to integrate the acquired knowledge in solving new problems. 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</w:tcPr>
          <w:p w14:paraId="7426E9F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4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kušav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rist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tečeno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nanj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u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ešavanju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ovih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problema.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BFBFBF"/>
            </w:tcBorders>
            <w:shd w:val="clear" w:color="auto" w:fill="auto"/>
            <w:hideMark/>
          </w:tcPr>
          <w:p w14:paraId="13E9EA65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4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在解決新穎問題時，嘗試整合已習得的知識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D1D360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4 -Cerc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tegra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l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noscenz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acquisit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per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isolve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nuov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roblem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  <w:tr w:rsidR="00684A49" w:rsidRPr="00757CF0" w14:paraId="2314AA19" w14:textId="77777777" w:rsidTr="00CA7B34">
        <w:trPr>
          <w:trHeight w:val="288"/>
        </w:trPr>
        <w:tc>
          <w:tcPr>
            <w:tcW w:w="269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3BA98CA2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15 - Tento integrar as matérias das diferentes disciplinas no meu conhecimento geral.</w:t>
            </w:r>
          </w:p>
        </w:tc>
        <w:tc>
          <w:tcPr>
            <w:tcW w:w="2128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7284FF89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15 - I try to integrate subjects from different disciplines into my general knowledge. </w:t>
            </w:r>
          </w:p>
        </w:tc>
        <w:tc>
          <w:tcPr>
            <w:tcW w:w="2408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</w:tcPr>
          <w:p w14:paraId="734C1F0E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5 -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okušava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uklopi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koncept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z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različitih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isciplina u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voj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istem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op</w:t>
            </w:r>
            <w:r w:rsidRPr="00684A49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  <w:lang w:val="pt-PT"/>
              </w:rPr>
              <w:t>š</w:t>
            </w: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g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znanja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single" w:sz="8" w:space="0" w:color="BFBFBF"/>
            </w:tcBorders>
            <w:shd w:val="clear" w:color="auto" w:fill="auto"/>
            <w:hideMark/>
          </w:tcPr>
          <w:p w14:paraId="4A5058B1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5 - </w:t>
            </w:r>
            <w:proofErr w:type="spellStart"/>
            <w:r w:rsidRPr="00684A49">
              <w:rPr>
                <w:rFonts w:ascii="MS Mincho" w:eastAsia="MS Mincho" w:hAnsi="MS Mincho" w:cs="MS Mincho" w:hint="eastAsia"/>
                <w:color w:val="000000"/>
                <w:sz w:val="20"/>
                <w:szCs w:val="20"/>
                <w:lang w:val="pt-PT"/>
              </w:rPr>
              <w:t>嘗試把來自不同學科的主題融入我的一般知識中</w:t>
            </w:r>
            <w:proofErr w:type="spellEnd"/>
          </w:p>
        </w:tc>
        <w:tc>
          <w:tcPr>
            <w:tcW w:w="212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</w:tcPr>
          <w:p w14:paraId="07675AD7" w14:textId="77777777" w:rsidR="00684A49" w:rsidRPr="00684A49" w:rsidRDefault="00684A49" w:rsidP="00CA7B3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SE15 - Cerco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integrar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i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ntenut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divers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discipline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n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la mia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conoscenza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generale</w:t>
            </w:r>
            <w:proofErr w:type="spellEnd"/>
            <w:r w:rsidRPr="00684A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.     </w:t>
            </w:r>
          </w:p>
        </w:tc>
      </w:tr>
    </w:tbl>
    <w:p w14:paraId="783664BE" w14:textId="77777777" w:rsidR="00684A49" w:rsidRPr="002F064C" w:rsidRDefault="00684A49" w:rsidP="0024053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pt-PT"/>
        </w:rPr>
      </w:pPr>
    </w:p>
    <w:sectPr w:rsidR="00684A49" w:rsidRPr="002F064C" w:rsidSect="00C90FC4">
      <w:pgSz w:w="12240" w:h="15840"/>
      <w:pgMar w:top="284" w:right="1701" w:bottom="426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 Bold">
    <w:panose1 w:val="02020702060506020403"/>
    <w:charset w:val="00"/>
    <w:family w:val="roman"/>
    <w:notTrueType/>
    <w:pitch w:val="variable"/>
    <w:sig w:usb0="00000087" w:usb1="00000001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CC0CD2"/>
    <w:multiLevelType w:val="hybridMultilevel"/>
    <w:tmpl w:val="5964C854"/>
    <w:lvl w:ilvl="0" w:tplc="F0A8E6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A56F28"/>
    <w:multiLevelType w:val="hybridMultilevel"/>
    <w:tmpl w:val="225A25F8"/>
    <w:lvl w:ilvl="0" w:tplc="8084DEC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wtrAwMjUwsbQwNzJW0lEKTi0uzszPAykwrAUAxgCvWiwAAAA="/>
  </w:docVars>
  <w:rsids>
    <w:rsidRoot w:val="005E2180"/>
    <w:rsid w:val="0001688C"/>
    <w:rsid w:val="000655DB"/>
    <w:rsid w:val="000D61C7"/>
    <w:rsid w:val="00240535"/>
    <w:rsid w:val="002F064C"/>
    <w:rsid w:val="002F45FC"/>
    <w:rsid w:val="004C73DF"/>
    <w:rsid w:val="005E2180"/>
    <w:rsid w:val="00614AC4"/>
    <w:rsid w:val="0065450E"/>
    <w:rsid w:val="00684A49"/>
    <w:rsid w:val="00707CEA"/>
    <w:rsid w:val="00757CF0"/>
    <w:rsid w:val="0081532D"/>
    <w:rsid w:val="0090671B"/>
    <w:rsid w:val="0091786E"/>
    <w:rsid w:val="009E652C"/>
    <w:rsid w:val="009F0216"/>
    <w:rsid w:val="00AD5EEA"/>
    <w:rsid w:val="00C033A8"/>
    <w:rsid w:val="00C335B1"/>
    <w:rsid w:val="00C90FC4"/>
    <w:rsid w:val="00D806F0"/>
    <w:rsid w:val="00E8064E"/>
    <w:rsid w:val="00E81796"/>
    <w:rsid w:val="00EB2B11"/>
    <w:rsid w:val="00F10A12"/>
    <w:rsid w:val="00F471E8"/>
    <w:rsid w:val="00F6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98FE60"/>
  <w15:docId w15:val="{A62B224A-6041-41BB-AC46-A1FA4C534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dobe Garamond Pro Bold" w:eastAsiaTheme="minorHAnsi" w:hAnsi="Adobe Garamond Pro Bold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707CEA"/>
    <w:rPr>
      <w:i/>
      <w:iCs/>
      <w:sz w:val="22"/>
    </w:rPr>
  </w:style>
  <w:style w:type="paragraph" w:styleId="ListParagraph">
    <w:name w:val="List Paragraph"/>
    <w:basedOn w:val="Normal"/>
    <w:uiPriority w:val="34"/>
    <w:qFormat/>
    <w:rsid w:val="005E21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37</Words>
  <Characters>4522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Maroco</dc:creator>
  <cp:lastModifiedBy>João Marôco</cp:lastModifiedBy>
  <cp:revision>5</cp:revision>
  <dcterms:created xsi:type="dcterms:W3CDTF">2019-07-25T09:21:00Z</dcterms:created>
  <dcterms:modified xsi:type="dcterms:W3CDTF">2019-08-02T15:21:00Z</dcterms:modified>
</cp:coreProperties>
</file>